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II. </w:t>
      </w:r>
      <w:r>
        <w:rPr/>
        <w:t>Clinical chemistry findings in rats exposed to soybean sprouts.</w:t>
      </w:r>
    </w:p>
    <w:tbl>
      <w:tblPr>
        <w:tblW w:w="96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709"/>
        <w:gridCol w:w="1418"/>
        <w:gridCol w:w="1701"/>
        <w:gridCol w:w="1559"/>
        <w:gridCol w:w="1276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RAMETE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EX</w:t>
            </w:r>
          </w:p>
        </w:tc>
        <w:tc>
          <w:tcPr>
            <w:tcW w:w="595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IETARY SOYBEAN SPROUTS (g/kg feed)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</w:t>
            </w:r>
          </w:p>
        </w:tc>
      </w:tr>
      <w:tr>
        <w:trPr/>
        <w:tc>
          <w:tcPr>
            <w:tcW w:w="29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anine aminotransferase (U/l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.9±6.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3.0±6.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9±11.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2±5.2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.0±15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5.3±1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.6±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.9±10.6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spartate aminotransferase (U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.1±20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6.0±2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1.5±2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9.1±24.8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1.7±45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8.1±25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1.6±32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2.3±28.5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kaline phosphatase (U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.5±17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.5±18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6±2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.1± 10.8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9±19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3±3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7.0±22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5±10.7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protein (g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4.2±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4±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3±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1±1.4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.3±2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1±3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.1±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8.9±3.4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 cholesterol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±0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7±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±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±0.2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±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±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±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±0.4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loride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2.4±5.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7±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3.7±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4.1±4.4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5±4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8±2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6±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1.6±2.4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norganic phosphorus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±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8±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±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±0.5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3±0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44±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±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±0.3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lucose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5±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4±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±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1±1.8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1±1.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±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±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6±1.1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reatinin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.9±9.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.8±3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6±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0.9±4.5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7.1±6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.7±12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.1±1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3.9±8.7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lood urea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7±1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5±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0±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9±1.1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.9±2.9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63±1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8±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3±1.2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tassium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±0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±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7±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1±0.8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.39±2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0±1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±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9±0.4</w:t>
            </w:r>
          </w:p>
        </w:tc>
      </w:tr>
      <w:tr>
        <w:trPr/>
        <w:tc>
          <w:tcPr>
            <w:tcW w:w="2943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odium (mmol/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7.86±2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.2±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.8±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1±1.8</w:t>
            </w:r>
          </w:p>
        </w:tc>
      </w:tr>
      <w:tr>
        <w:trPr/>
        <w:tc>
          <w:tcPr>
            <w:tcW w:w="29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.05±2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9.2±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1.6±1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0.8±2.3</w:t>
            </w:r>
          </w:p>
        </w:tc>
      </w:tr>
      <w:tr>
        <w:trPr/>
        <w:tc>
          <w:tcPr>
            <w:tcW w:w="29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lcium (mmol/l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±0.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1±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±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±0.2</w:t>
            </w:r>
          </w:p>
        </w:tc>
      </w:tr>
      <w:tr>
        <w:trPr/>
        <w:tc>
          <w:tcPr>
            <w:tcW w:w="29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±0.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9±0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±0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5±0.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eans and standard deviations are presented. n = 8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pl-PL" w:bidi="ar-SA" w:eastAsia="zh-CN"/>
    </w:rPr>
  </w:style>
  <w:style w:type="character" w:styleId="DefaultParagraphFont">
    <w:name w:val="Default Paragraph Font"/>
    <w:qFormat/>
    <w:rPr/>
  </w:style>
  <w:style w:type="character" w:styleId="EndNoteBibliographyZnak">
    <w:name w:val="EndNote Bibliography Znak"/>
    <w:qFormat/>
    <w:rPr>
      <w:rFonts w:ascii="Times New Roman" w:hAnsi="Times New Roman" w:eastAsia="Calibri" w:cs="Times New Roman"/>
      <w:sz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360" w:before="0" w:after="0"/>
      <w:jc w:val="both"/>
    </w:pPr>
    <w:rPr>
      <w:rFonts w:ascii="Times New Roman" w:hAnsi="Times New Roman" w:cs="Times New Roman"/>
      <w:sz w:val="24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2T21:31:00Z</dcterms:created>
  <dc:creator>1</dc:creator>
  <dc:description/>
  <dc:language>en-US</dc:language>
  <cp:lastModifiedBy>Sillo, Jessievi</cp:lastModifiedBy>
  <dcterms:modified xsi:type="dcterms:W3CDTF">2016-02-02T21:31:00Z</dcterms:modified>
  <cp:revision>2</cp:revision>
  <dc:subject/>
  <dc:title/>
</cp:coreProperties>
</file>